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69CA80" w14:textId="77777777" w:rsidR="004222E9" w:rsidRPr="004222E9" w:rsidRDefault="004222E9" w:rsidP="004222E9">
      <w:pPr>
        <w:spacing w:after="0"/>
        <w:rPr>
          <w:rFonts w:cs="Times New Roman"/>
          <w:b/>
          <w:szCs w:val="24"/>
        </w:rPr>
      </w:pPr>
      <w:proofErr w:type="spellStart"/>
      <w:r>
        <w:rPr>
          <w:rFonts w:cs="Times New Roman"/>
          <w:b/>
          <w:szCs w:val="24"/>
        </w:rPr>
        <w:t>Drewnowski</w:t>
      </w:r>
      <w:proofErr w:type="spellEnd"/>
      <w:r>
        <w:rPr>
          <w:rFonts w:cs="Times New Roman"/>
          <w:b/>
          <w:szCs w:val="24"/>
        </w:rPr>
        <w:t xml:space="preserve"> A, </w:t>
      </w:r>
      <w:proofErr w:type="spellStart"/>
      <w:r>
        <w:rPr>
          <w:rFonts w:cs="Times New Roman"/>
          <w:b/>
          <w:szCs w:val="24"/>
        </w:rPr>
        <w:t>Fulgoni</w:t>
      </w:r>
      <w:proofErr w:type="spellEnd"/>
      <w:r>
        <w:rPr>
          <w:rFonts w:cs="Times New Roman"/>
          <w:b/>
          <w:szCs w:val="24"/>
        </w:rPr>
        <w:t xml:space="preserve"> V </w:t>
      </w:r>
      <w:proofErr w:type="spellStart"/>
      <w:r>
        <w:rPr>
          <w:rFonts w:cs="Times New Roman"/>
          <w:b/>
          <w:szCs w:val="24"/>
        </w:rPr>
        <w:t>IIIrd</w:t>
      </w:r>
      <w:proofErr w:type="spellEnd"/>
      <w:r>
        <w:rPr>
          <w:rFonts w:cs="Times New Roman"/>
          <w:b/>
          <w:szCs w:val="24"/>
        </w:rPr>
        <w:t xml:space="preserve">.  </w:t>
      </w:r>
      <w:r w:rsidRPr="004222E9">
        <w:rPr>
          <w:rFonts w:cs="Times New Roman"/>
          <w:b/>
          <w:szCs w:val="24"/>
        </w:rPr>
        <w:t>New Nutrient Rich Food nutrient density models that include nutrients and MyPlate food groups</w:t>
      </w:r>
    </w:p>
    <w:p w14:paraId="738A5D13" w14:textId="77777777" w:rsidR="004222E9" w:rsidRDefault="004222E9" w:rsidP="004222E9">
      <w:pPr>
        <w:spacing w:after="0"/>
        <w:rPr>
          <w:rFonts w:cs="Times New Roman"/>
          <w:b/>
          <w:szCs w:val="24"/>
        </w:rPr>
      </w:pPr>
    </w:p>
    <w:p w14:paraId="1E21942C" w14:textId="77777777" w:rsidR="004222E9" w:rsidRPr="00DE0878" w:rsidRDefault="004222E9" w:rsidP="004222E9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l Table 1</w:t>
      </w:r>
      <w:r w:rsidRPr="00DE0878">
        <w:rPr>
          <w:rFonts w:cs="Times New Roman"/>
          <w:b/>
          <w:szCs w:val="24"/>
        </w:rPr>
        <w:t xml:space="preserve">. </w:t>
      </w:r>
      <w:r w:rsidRPr="00DE0878">
        <w:rPr>
          <w:rFonts w:cs="Times New Roman"/>
          <w:bCs/>
          <w:szCs w:val="24"/>
        </w:rPr>
        <w:t xml:space="preserve">The two </w:t>
      </w:r>
      <w:r>
        <w:rPr>
          <w:rFonts w:cs="Times New Roman"/>
          <w:bCs/>
          <w:szCs w:val="24"/>
        </w:rPr>
        <w:t xml:space="preserve">NRF </w:t>
      </w:r>
      <w:r w:rsidRPr="00DE0878">
        <w:rPr>
          <w:rFonts w:cs="Times New Roman"/>
          <w:bCs/>
          <w:szCs w:val="24"/>
        </w:rPr>
        <w:t>models by demographics</w:t>
      </w:r>
      <w:r w:rsidRPr="00646279">
        <w:rPr>
          <w:rFonts w:cs="Times New Roman"/>
          <w:bCs/>
          <w:szCs w:val="24"/>
        </w:rPr>
        <w:t>.  Statistics are for regression to HEI for each population subgroup</w:t>
      </w:r>
    </w:p>
    <w:tbl>
      <w:tblPr>
        <w:tblW w:w="13857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5"/>
        <w:gridCol w:w="920"/>
        <w:gridCol w:w="924"/>
        <w:gridCol w:w="757"/>
        <w:gridCol w:w="757"/>
        <w:gridCol w:w="757"/>
        <w:gridCol w:w="1101"/>
        <w:gridCol w:w="1225"/>
        <w:gridCol w:w="924"/>
        <w:gridCol w:w="757"/>
        <w:gridCol w:w="757"/>
        <w:gridCol w:w="757"/>
        <w:gridCol w:w="1101"/>
        <w:gridCol w:w="1225"/>
      </w:tblGrid>
      <w:tr w:rsidR="004222E9" w:rsidRPr="001F3E43" w14:paraId="6B3916C5" w14:textId="77777777" w:rsidTr="00D20496">
        <w:trPr>
          <w:trHeight w:hRule="exact" w:val="360"/>
        </w:trPr>
        <w:tc>
          <w:tcPr>
            <w:tcW w:w="1895" w:type="dxa"/>
            <w:vMerge w:val="restart"/>
            <w:shd w:val="clear" w:color="auto" w:fill="auto"/>
            <w:noWrap/>
            <w:hideMark/>
          </w:tcPr>
          <w:p w14:paraId="093E0F9D" w14:textId="77777777" w:rsidR="004222E9" w:rsidRPr="001F3E43" w:rsidRDefault="004222E9" w:rsidP="00D20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b/>
                <w:bCs/>
                <w:color w:val="000000"/>
                <w:szCs w:val="24"/>
              </w:rPr>
              <w:t>Subpopulation</w:t>
            </w:r>
          </w:p>
        </w:tc>
        <w:tc>
          <w:tcPr>
            <w:tcW w:w="920" w:type="dxa"/>
            <w:vMerge w:val="restart"/>
            <w:shd w:val="clear" w:color="auto" w:fill="auto"/>
            <w:noWrap/>
            <w:hideMark/>
          </w:tcPr>
          <w:p w14:paraId="2CE9B348" w14:textId="77777777" w:rsidR="004222E9" w:rsidRPr="001F3E43" w:rsidRDefault="004222E9" w:rsidP="00D20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5521" w:type="dxa"/>
            <w:gridSpan w:val="6"/>
            <w:shd w:val="clear" w:color="auto" w:fill="auto"/>
            <w:noWrap/>
            <w:hideMark/>
          </w:tcPr>
          <w:p w14:paraId="1C8FA24E" w14:textId="77777777" w:rsidR="004222E9" w:rsidRPr="001F3E43" w:rsidRDefault="004222E9" w:rsidP="00D20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b/>
                <w:bCs/>
                <w:color w:val="000000"/>
                <w:szCs w:val="24"/>
              </w:rPr>
              <w:t>Model 1 NRF 3:4:3</w:t>
            </w:r>
          </w:p>
        </w:tc>
        <w:tc>
          <w:tcPr>
            <w:tcW w:w="5521" w:type="dxa"/>
            <w:gridSpan w:val="6"/>
            <w:shd w:val="clear" w:color="auto" w:fill="auto"/>
            <w:noWrap/>
            <w:hideMark/>
          </w:tcPr>
          <w:p w14:paraId="4D52594F" w14:textId="77777777" w:rsidR="004222E9" w:rsidRPr="001F3E43" w:rsidRDefault="004222E9" w:rsidP="00D20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b/>
                <w:bCs/>
                <w:color w:val="000000"/>
                <w:szCs w:val="24"/>
              </w:rPr>
              <w:t>Model 2 Score 4:3:3</w:t>
            </w:r>
          </w:p>
        </w:tc>
      </w:tr>
      <w:tr w:rsidR="004222E9" w:rsidRPr="001F3E43" w14:paraId="12BE05D3" w14:textId="77777777" w:rsidTr="00D20496">
        <w:trPr>
          <w:trHeight w:hRule="exact" w:val="360"/>
        </w:trPr>
        <w:tc>
          <w:tcPr>
            <w:tcW w:w="1895" w:type="dxa"/>
            <w:vMerge/>
            <w:shd w:val="clear" w:color="auto" w:fill="auto"/>
            <w:hideMark/>
          </w:tcPr>
          <w:p w14:paraId="082B7310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20" w:type="dxa"/>
            <w:vMerge/>
            <w:shd w:val="clear" w:color="auto" w:fill="auto"/>
            <w:hideMark/>
          </w:tcPr>
          <w:p w14:paraId="05E9EB15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14:paraId="79EC35EE" w14:textId="77777777" w:rsidR="004222E9" w:rsidRPr="001F3E43" w:rsidRDefault="004222E9" w:rsidP="00D20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75DDD93A" w14:textId="77777777" w:rsidR="004222E9" w:rsidRPr="001F3E43" w:rsidRDefault="004222E9" w:rsidP="00D20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b/>
                <w:bCs/>
                <w:color w:val="000000"/>
                <w:szCs w:val="24"/>
              </w:rPr>
              <w:t>SE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5AE38A51" w14:textId="77777777" w:rsidR="004222E9" w:rsidRPr="001F3E43" w:rsidRDefault="004222E9" w:rsidP="00D20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b/>
                <w:bCs/>
                <w:color w:val="000000"/>
                <w:szCs w:val="24"/>
              </w:rPr>
              <w:t>Beta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663E3631" w14:textId="77777777" w:rsidR="004222E9" w:rsidRPr="001F3E43" w:rsidRDefault="004222E9" w:rsidP="00D20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b/>
                <w:bCs/>
                <w:color w:val="000000"/>
                <w:szCs w:val="24"/>
              </w:rPr>
              <w:t>SE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7BB1DDCC" w14:textId="77777777" w:rsidR="004222E9" w:rsidRPr="001F3E43" w:rsidRDefault="004222E9" w:rsidP="00D20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7196DFCE" w14:textId="77777777" w:rsidR="004222E9" w:rsidRPr="001F3E43" w:rsidRDefault="004222E9" w:rsidP="00D20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1F3E43">
              <w:rPr>
                <w:rFonts w:eastAsia="Times New Roman" w:cs="Times New Roman"/>
                <w:b/>
                <w:bCs/>
                <w:color w:val="000000"/>
                <w:szCs w:val="24"/>
              </w:rPr>
              <w:t>Rsquare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hideMark/>
          </w:tcPr>
          <w:p w14:paraId="4414D60D" w14:textId="77777777" w:rsidR="004222E9" w:rsidRPr="001F3E43" w:rsidRDefault="004222E9" w:rsidP="00D20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6E648012" w14:textId="77777777" w:rsidR="004222E9" w:rsidRPr="001F3E43" w:rsidRDefault="004222E9" w:rsidP="00D20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b/>
                <w:bCs/>
                <w:color w:val="000000"/>
                <w:szCs w:val="24"/>
              </w:rPr>
              <w:t>SE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20921A18" w14:textId="77777777" w:rsidR="004222E9" w:rsidRPr="001F3E43" w:rsidRDefault="004222E9" w:rsidP="00D20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b/>
                <w:bCs/>
                <w:color w:val="000000"/>
                <w:szCs w:val="24"/>
              </w:rPr>
              <w:t>Beta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1FFFBF65" w14:textId="77777777" w:rsidR="004222E9" w:rsidRPr="001F3E43" w:rsidRDefault="004222E9" w:rsidP="00D20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b/>
                <w:bCs/>
                <w:color w:val="000000"/>
                <w:szCs w:val="24"/>
              </w:rPr>
              <w:t>SE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315E53C5" w14:textId="77777777" w:rsidR="004222E9" w:rsidRPr="001F3E43" w:rsidRDefault="004222E9" w:rsidP="00D20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0AC06A63" w14:textId="77777777" w:rsidR="004222E9" w:rsidRPr="001F3E43" w:rsidRDefault="004222E9" w:rsidP="00D2049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1F3E43">
              <w:rPr>
                <w:rFonts w:eastAsia="Times New Roman" w:cs="Times New Roman"/>
                <w:b/>
                <w:bCs/>
                <w:color w:val="000000"/>
                <w:szCs w:val="24"/>
              </w:rPr>
              <w:t>Rsquare</w:t>
            </w:r>
            <w:proofErr w:type="spellEnd"/>
          </w:p>
        </w:tc>
      </w:tr>
      <w:tr w:rsidR="004222E9" w:rsidRPr="001F3E43" w14:paraId="43904409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  <w:hideMark/>
          </w:tcPr>
          <w:p w14:paraId="1EF2296D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</w:rPr>
              <w:t>l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B2BEFCC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23,64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F9B3D99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50.69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1970447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19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98BEEA3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84EAAB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1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CF75371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748FBA8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7217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5EB1B3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50.69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77F2BBA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19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4BD3AE3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A88F8C5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1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3BC8365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2098DC4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71592</w:t>
            </w:r>
          </w:p>
        </w:tc>
      </w:tr>
      <w:tr w:rsidR="004222E9" w:rsidRPr="001F3E43" w14:paraId="184F8BE5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</w:tcPr>
          <w:p w14:paraId="108EF114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nder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56C354A5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E93299E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EB0468D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B8F52E3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46B82C3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B846ACE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72020CE4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3B57F89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4EA9C95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785FCF5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A463486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259B347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163F5FEC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222E9" w:rsidRPr="001F3E43" w14:paraId="3ABA6520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  <w:hideMark/>
          </w:tcPr>
          <w:p w14:paraId="3EB69BA5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  <w:r w:rsidRPr="001F3E43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E7DDF68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11,79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DF08A26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49.85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FF0A6E6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19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E3FB040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1.02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C597A44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1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FB45593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443BE31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7250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5E45D2F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49.87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4D77F74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19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A418BDE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1.03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F9F678B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1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153F33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CA5ABBE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72283</w:t>
            </w:r>
          </w:p>
        </w:tc>
      </w:tr>
      <w:tr w:rsidR="004222E9" w:rsidRPr="001F3E43" w14:paraId="6EA7FF4C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  <w:hideMark/>
          </w:tcPr>
          <w:p w14:paraId="1BC652F2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1F3E43">
              <w:rPr>
                <w:rFonts w:eastAsia="Times New Roman" w:cs="Times New Roman"/>
                <w:color w:val="000000"/>
                <w:szCs w:val="24"/>
              </w:rPr>
              <w:t xml:space="preserve"> Femal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268CAFC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11,85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93FDA73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51.52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1AC2A66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25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4E33C83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97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C951C91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1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F75E29C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8833EEE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7175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E121C8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51.51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7DC7E38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24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0E2FFC3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97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F7AB860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1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200213B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A078C8E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70876</w:t>
            </w:r>
          </w:p>
        </w:tc>
      </w:tr>
      <w:tr w:rsidR="004222E9" w:rsidRPr="001F3E43" w14:paraId="34EDD770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</w:tcPr>
          <w:p w14:paraId="3DFA040A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ge group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3B79D02B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B33E7F9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15719F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58B0E44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2AF06C4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FA372A7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C726E9F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D0AB0A3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E274631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3BC8BB5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3488AA6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0FBF1BA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7C7523DD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222E9" w:rsidRPr="001F3E43" w14:paraId="5ED06E3F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  <w:hideMark/>
          </w:tcPr>
          <w:p w14:paraId="236EAACC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2-18y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79B160B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8,65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3A99E34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49.44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D27148B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22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F4C08AA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1.08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2F53860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1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48093D0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3B383B5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7261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8D07506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49.49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026187C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22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0861475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1.06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2CB83F3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01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491EB00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CF14427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72480</w:t>
            </w:r>
          </w:p>
        </w:tc>
      </w:tr>
      <w:tr w:rsidR="004222E9" w:rsidRPr="001F3E43" w14:paraId="29FCF1A1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</w:tcPr>
          <w:p w14:paraId="7D225E2B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19-50 y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2A839E6B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14,989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6614005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51.077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BE1CECB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222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0C70675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979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E4F7FA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1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AE04E7C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A2F9C59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7213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F8DF019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51.06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340F342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210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DC0EE56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98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4D843E65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01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55A8AC5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D8A9EDA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71410</w:t>
            </w:r>
          </w:p>
        </w:tc>
      </w:tr>
      <w:tr w:rsidR="004222E9" w:rsidRPr="001F3E43" w14:paraId="3810622A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</w:tcPr>
          <w:p w14:paraId="67CE7E8F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  <w:r w:rsidRPr="001F3E43">
              <w:rPr>
                <w:rFonts w:eastAsia="Times New Roman" w:cs="Times New Roman"/>
                <w:color w:val="000000"/>
                <w:szCs w:val="24"/>
              </w:rPr>
              <w:t>&gt; 50</w:t>
            </w:r>
            <w:r>
              <w:rPr>
                <w:rFonts w:eastAsia="Times New Roman" w:cs="Times New Roman"/>
                <w:color w:val="000000"/>
                <w:szCs w:val="24"/>
              </w:rPr>
              <w:t>y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77DA2251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6,94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6636CA0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53.342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F4AD885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312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561281A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934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B4C59B7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21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B1AAD61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97A2B4B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7033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EDBB9E9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53.184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E77D512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30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635DA91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943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B0EF460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02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7C1B88D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DD1E379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69925</w:t>
            </w:r>
          </w:p>
        </w:tc>
      </w:tr>
      <w:tr w:rsidR="004222E9" w:rsidRPr="001F3E43" w14:paraId="615ABE1D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</w:tcPr>
          <w:p w14:paraId="6792AA7D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Ethnicity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00A37753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A254C93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3F75755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2DE122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C6A9806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0571578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47DF56AA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E0C88D4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1EA1B63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D296DCC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965F3DE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7494D6F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22C8798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222E9" w:rsidRPr="001F3E43" w14:paraId="3F3D17F6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  <w:hideMark/>
          </w:tcPr>
          <w:p w14:paraId="713C4DF3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  <w:r w:rsidRPr="001F3E43">
              <w:rPr>
                <w:rFonts w:eastAsia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187674D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6,48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292D0E9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50.51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5654F9D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23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AAC1320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1.07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6668B58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1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6FC64D7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BB57CF2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7317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C873F09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51.01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B89FE0F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23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7E44B5C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1.06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C2BCDF4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01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788F90F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CC7921B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73389</w:t>
            </w:r>
          </w:p>
        </w:tc>
      </w:tr>
      <w:tr w:rsidR="004222E9" w:rsidRPr="001F3E43" w14:paraId="28C861F0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  <w:hideMark/>
          </w:tcPr>
          <w:p w14:paraId="25CCFF7A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non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Hisp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1F3E43">
              <w:rPr>
                <w:rFonts w:eastAsia="Times New Roman" w:cs="Times New Roman"/>
                <w:color w:val="000000"/>
                <w:szCs w:val="24"/>
              </w:rPr>
              <w:t>Whit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471AD4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8,02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81090D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50.84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E90ABF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26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F212CB8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99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6BD6577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1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AEA38CE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69227FB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7252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0148673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50.68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E76C172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26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CE7F9D2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99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A67CB19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01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AE767CD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A862F11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71816</w:t>
            </w:r>
          </w:p>
        </w:tc>
      </w:tr>
      <w:tr w:rsidR="004222E9" w:rsidRPr="001F3E43" w14:paraId="2166ADBD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  <w:hideMark/>
          </w:tcPr>
          <w:p w14:paraId="2A6207F5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non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Hisp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1F3E43">
              <w:rPr>
                <w:rFonts w:eastAsia="Times New Roman" w:cs="Times New Roman"/>
                <w:color w:val="000000"/>
                <w:szCs w:val="24"/>
              </w:rPr>
              <w:t>Black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DD81EB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5,627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71E3A3A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48.86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DAC9951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27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1826E87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97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3D6EA11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1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6DE4A6B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8D9D1B4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7034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74ED762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49.11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6A9A126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27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497DA6A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97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0A2E368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01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3FAF0E3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CF801B8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70442</w:t>
            </w:r>
          </w:p>
        </w:tc>
      </w:tr>
      <w:tr w:rsidR="004222E9" w:rsidRPr="001F3E43" w14:paraId="5A09DDD3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  <w:hideMark/>
          </w:tcPr>
          <w:p w14:paraId="7B23E07B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Asia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A67D10F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2,48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BCC086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54.37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D6A92F0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50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C93B410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89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96FB077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1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CD1993A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FF0114B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6783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7D47889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54.10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D20F735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52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4B8AB7C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87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B977801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02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CE3B4E6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69FC308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66553</w:t>
            </w:r>
          </w:p>
        </w:tc>
      </w:tr>
      <w:tr w:rsidR="004222E9" w:rsidRPr="001F3E43" w14:paraId="1AD33702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</w:tcPr>
          <w:p w14:paraId="478FD246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overty/income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7382B379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82C264F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0C6A08E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F0A4B2A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8F27374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8442A3F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A15652A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1D6D186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930F6A5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672E02C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00ED5B8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429D69A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41A9501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222E9" w:rsidRPr="001F3E43" w14:paraId="196F0E96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  <w:hideMark/>
          </w:tcPr>
          <w:p w14:paraId="33F213EE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  <w:r w:rsidRPr="001F3E43">
              <w:rPr>
                <w:rFonts w:eastAsia="Times New Roman" w:cs="Times New Roman"/>
                <w:color w:val="000000"/>
                <w:szCs w:val="24"/>
              </w:rPr>
              <w:t>PIR &lt;= 1.8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8F360E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11,24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BD8AC9F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49.24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2632688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23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0C9EFEB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98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E05F345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1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552834B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983BD5E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7068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E04B95B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49.41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647BBCA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23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8FC0528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97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75EA206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01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47ABFDC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41F222D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70435</w:t>
            </w:r>
          </w:p>
        </w:tc>
      </w:tr>
      <w:tr w:rsidR="004222E9" w:rsidRPr="001F3E43" w14:paraId="4C2D0235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  <w:hideMark/>
          </w:tcPr>
          <w:p w14:paraId="548F5C18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  <w:r w:rsidRPr="001F3E43">
              <w:rPr>
                <w:rFonts w:eastAsia="Times New Roman" w:cs="Times New Roman"/>
                <w:color w:val="000000"/>
                <w:szCs w:val="24"/>
              </w:rPr>
              <w:t>PIR &gt; 1.8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ACCE920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10,55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2183363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51.50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57830BC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25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EF278FB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1.00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718297A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1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4FBDD34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D61C9FE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7268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B8ECE4B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51.37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08CF5DA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25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AC08788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1.00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71C565B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01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529B4E8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C0DE59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72063</w:t>
            </w:r>
          </w:p>
        </w:tc>
      </w:tr>
      <w:tr w:rsidR="004222E9" w:rsidRPr="001F3E43" w14:paraId="5763F899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  <w:hideMark/>
          </w:tcPr>
          <w:p w14:paraId="75BA81DE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  <w:r w:rsidRPr="001F3E43">
              <w:rPr>
                <w:rFonts w:eastAsia="Times New Roman" w:cs="Times New Roman"/>
                <w:color w:val="000000"/>
                <w:szCs w:val="24"/>
              </w:rPr>
              <w:t>PIR missin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F1520F4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1,84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89DFB7F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51.42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FC5FC39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55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969DC5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99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D35DF73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3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6CA1851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213B797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71607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976DF5D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51.63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063E5E1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56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3769C36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99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853BBA7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03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F52CF0F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6DE40AD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70915</w:t>
            </w:r>
          </w:p>
        </w:tc>
      </w:tr>
      <w:tr w:rsidR="004222E9" w:rsidRPr="001F3E43" w14:paraId="4FC27E34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</w:tcPr>
          <w:p w14:paraId="3144F7EC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Education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3DE7F99E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75FF6EC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7906B05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4A664388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0399265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BB20C4D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88EB720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613EF3C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5CDBBDF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0AD2324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D2A00B4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F69F76B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1F45B1CB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222E9" w:rsidRPr="001F3E43" w14:paraId="1B6D053A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  <w:hideMark/>
          </w:tcPr>
          <w:p w14:paraId="73707956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  <w:r w:rsidRPr="001F3E43">
              <w:rPr>
                <w:rFonts w:eastAsia="Times New Roman" w:cs="Times New Roman"/>
                <w:color w:val="000000"/>
                <w:szCs w:val="24"/>
              </w:rPr>
              <w:t>H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CEBE063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11,72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00C1174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49.50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A0660AA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18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1B72536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1.02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A1B5F15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1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71B9A00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8EF9EBB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7055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BA956A2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49.64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A6D5181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18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EDC94BB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1.00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F42C618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01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FB63972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CC6A320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70099</w:t>
            </w:r>
          </w:p>
        </w:tc>
      </w:tr>
      <w:tr w:rsidR="004222E9" w:rsidRPr="001F3E43" w14:paraId="7332F047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  <w:hideMark/>
          </w:tcPr>
          <w:p w14:paraId="406E4CA0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1F3E43">
              <w:rPr>
                <w:rFonts w:eastAsia="Times New Roman" w:cs="Times New Roman"/>
                <w:color w:val="000000"/>
                <w:szCs w:val="24"/>
              </w:rPr>
              <w:t xml:space="preserve"> H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27E65B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3,55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6105A1F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48.90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C5E25C9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35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2DC77A6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93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EE6D6CB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2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8CB327D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65CD248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69527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1FBEB26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48.99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878E639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35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124F53E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91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1E131E0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03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7433CDD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9829FA3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68324</w:t>
            </w:r>
          </w:p>
        </w:tc>
      </w:tr>
      <w:tr w:rsidR="004222E9" w:rsidRPr="001F3E43" w14:paraId="19F41A6D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  <w:hideMark/>
          </w:tcPr>
          <w:p w14:paraId="0438B940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1F3E43">
              <w:rPr>
                <w:rFonts w:eastAsia="Times New Roman" w:cs="Times New Roman"/>
                <w:color w:val="000000"/>
                <w:szCs w:val="24"/>
              </w:rPr>
              <w:t xml:space="preserve"> Some Colleg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F277DA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4,66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90B57DC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50.23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33692F9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33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FB144A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1.00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EA2BD16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1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43CE4B5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F1EED5C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7358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084DB22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50.21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3D772BB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31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B593F6F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1.00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9E35472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01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12B926C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F9D207D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72938</w:t>
            </w:r>
          </w:p>
        </w:tc>
      </w:tr>
      <w:tr w:rsidR="004222E9" w:rsidRPr="001F3E43" w14:paraId="31A3D9D9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  <w:hideMark/>
          </w:tcPr>
          <w:p w14:paraId="44A69838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1F3E43">
              <w:rPr>
                <w:rFonts w:eastAsia="Times New Roman" w:cs="Times New Roman"/>
                <w:color w:val="000000"/>
                <w:szCs w:val="24"/>
              </w:rPr>
              <w:t xml:space="preserve"> College+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62A8744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3,69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8941D4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54.28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53359DA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34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E0AB0BF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95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B2B8434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2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F7B7943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EE7C5EB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7171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CA0CC9F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54.03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FD6BA2A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32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BB0C542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97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78C534F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02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D64F1D7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49E8D69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71932</w:t>
            </w:r>
          </w:p>
        </w:tc>
      </w:tr>
      <w:tr w:rsidR="004222E9" w:rsidRPr="001F3E43" w14:paraId="0766D2BC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</w:tcPr>
          <w:p w14:paraId="75E93877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dult BMI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0F2816E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0029414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4DF76AAD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7C45D85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34475A8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4628CAA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3BB3F68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17C56F8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A2127F0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505CC60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A7E3C77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7E286E9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85E5EC6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222E9" w:rsidRPr="001F3E43" w14:paraId="6770CDEA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  <w:hideMark/>
          </w:tcPr>
          <w:p w14:paraId="0EAF32FE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 xml:space="preserve">  &lt; 2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243F2B1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4,419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3C267E3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52.24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4184568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36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22B8DBB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99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BE92ECE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1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BB54FA8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5BDAA0F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7417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831ECF9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52.06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E5CD908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34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AFEFA2C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99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2D043E7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01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AC9A733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51FFE6F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73294</w:t>
            </w:r>
          </w:p>
        </w:tc>
      </w:tr>
      <w:tr w:rsidR="004222E9" w:rsidRPr="001F3E43" w14:paraId="62E886C6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  <w:hideMark/>
          </w:tcPr>
          <w:p w14:paraId="6D9886C3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  </w:t>
            </w:r>
            <w:r w:rsidRPr="001F3E43">
              <w:rPr>
                <w:rFonts w:eastAsia="Times New Roman" w:cs="Times New Roman"/>
                <w:color w:val="000000"/>
                <w:szCs w:val="24"/>
              </w:rPr>
              <w:t>25</w:t>
            </w:r>
            <w:r>
              <w:rPr>
                <w:rFonts w:eastAsia="Times New Roman" w:cs="Times New Roman"/>
                <w:color w:val="000000"/>
                <w:szCs w:val="24"/>
              </w:rPr>
              <w:t>-3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F76D13E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4,81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C45E84D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51.51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0EDB555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30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A522BD0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97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D678B4C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2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857EBE2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000E796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7289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DC13EF5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51.52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9991232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31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05BF629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97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2FF4F3F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02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7900140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A8CB42A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71844</w:t>
            </w:r>
          </w:p>
        </w:tc>
      </w:tr>
      <w:tr w:rsidR="004222E9" w:rsidRPr="001F3E43" w14:paraId="39FC50A9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  <w:hideMark/>
          </w:tcPr>
          <w:p w14:paraId="0D8739C4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  <w:r w:rsidRPr="001F3E43">
              <w:rPr>
                <w:rFonts w:eastAsia="Times New Roman" w:cs="Times New Roman"/>
                <w:color w:val="000000"/>
                <w:szCs w:val="24"/>
              </w:rPr>
              <w:t>&gt; 3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7BFD3E5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5,60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530BACE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49.68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97B36AC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22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6ED230C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95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26676E7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2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FEC32FE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36D0129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6888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7D245EE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49.78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8D1929A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22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AF2014D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96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128BB45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02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2A506CD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002E446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68843</w:t>
            </w:r>
          </w:p>
        </w:tc>
      </w:tr>
      <w:tr w:rsidR="004222E9" w:rsidRPr="001F3E43" w14:paraId="017567F3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</w:tcPr>
          <w:p w14:paraId="1FAF275B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hild BMI-z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1D859E3C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A1424E9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1D8D290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612C8EF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9B364DF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2319600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35479C9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AD0CA30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6E9A027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BB1D6CE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08A601F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7966372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F71F29D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222E9" w:rsidRPr="001F3E43" w14:paraId="3838D7AB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  <w:hideMark/>
          </w:tcPr>
          <w:p w14:paraId="102192F2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Percentile &lt; 8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30F143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5,58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486B60B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49.50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F028735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27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F09D378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1.08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7028CEB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1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7E4E39E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2FD12D8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7359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1C8B86A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49.50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C57B371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28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B8BD655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1.07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EAA6474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01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9DC8D6F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D2AA64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73201</w:t>
            </w:r>
          </w:p>
        </w:tc>
      </w:tr>
      <w:tr w:rsidR="004222E9" w:rsidRPr="001F3E43" w14:paraId="53F8CC8B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  <w:hideMark/>
          </w:tcPr>
          <w:p w14:paraId="77B67C9B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 xml:space="preserve">Percentile </w:t>
            </w:r>
            <w:r>
              <w:rPr>
                <w:rFonts w:eastAsia="Times New Roman" w:cs="Times New Roman"/>
                <w:color w:val="000000"/>
                <w:szCs w:val="24"/>
              </w:rPr>
              <w:t>85-</w:t>
            </w:r>
            <w:r w:rsidRPr="001F3E43">
              <w:rPr>
                <w:rFonts w:eastAsia="Times New Roman" w:cs="Times New Roman"/>
                <w:color w:val="000000"/>
                <w:szCs w:val="24"/>
              </w:rPr>
              <w:t>9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ED73D1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1,37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24EB1A3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48.97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0016260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42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027E481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1.07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575E46F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2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6C9394F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0A882BE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70449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BAC866B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49.10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4AD9714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42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289BCCC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1.05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91CB27B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02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CF7E063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C682FA6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70606</w:t>
            </w:r>
          </w:p>
        </w:tc>
      </w:tr>
      <w:tr w:rsidR="004222E9" w:rsidRPr="001F3E43" w14:paraId="0D8DD3E7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  <w:hideMark/>
          </w:tcPr>
          <w:p w14:paraId="0ACBD727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Percentile &gt; 9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909A0CD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1,57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16AA3B4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49.36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316F1F4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45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24CF501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1.05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D601FA0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05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BAA050F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490D250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7061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2E113F1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49.57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FC6C5F6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47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7A55E2A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1.04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E1A2508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color w:val="000000"/>
                <w:szCs w:val="24"/>
              </w:rPr>
              <w:t>0.04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C0B9173" w14:textId="77777777" w:rsidR="004222E9" w:rsidRPr="00A01A03" w:rsidRDefault="004222E9" w:rsidP="00D20496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A01A03">
              <w:rPr>
                <w:rFonts w:eastAsia="Times New Roman" w:cs="Times New Roman"/>
                <w:bCs/>
                <w:color w:val="000000"/>
                <w:szCs w:val="24"/>
              </w:rPr>
              <w:t>&lt;0.000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2D7D83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E43">
              <w:rPr>
                <w:rFonts w:eastAsia="Times New Roman" w:cs="Times New Roman"/>
                <w:color w:val="000000"/>
                <w:szCs w:val="24"/>
              </w:rPr>
              <w:t>0.71308</w:t>
            </w:r>
          </w:p>
        </w:tc>
      </w:tr>
      <w:tr w:rsidR="004222E9" w:rsidRPr="001F3E43" w14:paraId="07AAEFAE" w14:textId="77777777" w:rsidTr="00D20496">
        <w:trPr>
          <w:trHeight w:hRule="exact" w:val="360"/>
        </w:trPr>
        <w:tc>
          <w:tcPr>
            <w:tcW w:w="1895" w:type="dxa"/>
            <w:shd w:val="clear" w:color="auto" w:fill="auto"/>
            <w:noWrap/>
          </w:tcPr>
          <w:p w14:paraId="15070150" w14:textId="77777777" w:rsidR="004222E9" w:rsidRPr="001F3E43" w:rsidRDefault="004222E9" w:rsidP="00D2049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14:paraId="48CA1CF9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CC65E2B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11745B4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4D9D910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4693061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2271AC7E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7DF31A89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24E05E2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644A2B8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2232AD0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A2E295C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7F55FF3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1B6EE098" w14:textId="77777777" w:rsidR="004222E9" w:rsidRPr="001F3E43" w:rsidRDefault="004222E9" w:rsidP="00D2049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43B98C20" w14:textId="77777777" w:rsidR="004222E9" w:rsidRPr="0088513A" w:rsidRDefault="004222E9" w:rsidP="004222E9">
      <w:pPr>
        <w:rPr>
          <w:rFonts w:cs="Times New Roman"/>
          <w:szCs w:val="24"/>
        </w:rPr>
      </w:pPr>
    </w:p>
    <w:p w14:paraId="40417E05" w14:textId="77777777" w:rsidR="005011EB" w:rsidRDefault="005011EB"/>
    <w:sectPr w:rsidR="005011EB" w:rsidSect="00A92330">
      <w:pgSz w:w="15840" w:h="12240" w:orient="landscape"/>
      <w:pgMar w:top="720" w:right="720" w:bottom="720" w:left="720" w:header="283" w:footer="51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22E9"/>
    <w:rsid w:val="004222E9"/>
    <w:rsid w:val="005011EB"/>
    <w:rsid w:val="00A92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A0756"/>
  <w15:docId w15:val="{C3B085CB-D80F-4979-BF18-372520942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2E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222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</dc:creator>
  <cp:lastModifiedBy>Giorgia Aprile</cp:lastModifiedBy>
  <cp:revision>2</cp:revision>
  <dcterms:created xsi:type="dcterms:W3CDTF">2020-06-02T23:01:00Z</dcterms:created>
  <dcterms:modified xsi:type="dcterms:W3CDTF">2020-07-20T13:45:00Z</dcterms:modified>
</cp:coreProperties>
</file>